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E5D" w:rsidRDefault="00E14E5D" w:rsidP="005B404A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a3"/>
        <w:tblpPr w:leftFromText="142" w:rightFromText="142" w:vertAnchor="text" w:horzAnchor="margin" w:tblpX="-141" w:tblpY="1"/>
        <w:tblW w:w="5000" w:type="pct"/>
        <w:tblLook w:val="04A0" w:firstRow="1" w:lastRow="0" w:firstColumn="1" w:lastColumn="0" w:noHBand="0" w:noVBand="1"/>
      </w:tblPr>
      <w:tblGrid>
        <w:gridCol w:w="4796"/>
        <w:gridCol w:w="985"/>
        <w:gridCol w:w="1924"/>
        <w:gridCol w:w="1311"/>
      </w:tblGrid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5B404A" w:rsidRPr="008A33B0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bookmarkStart w:id="1" w:name="_Hlk480230571"/>
          </w:p>
        </w:tc>
        <w:tc>
          <w:tcPr>
            <w:tcW w:w="2340" w:type="pct"/>
            <w:gridSpan w:val="3"/>
            <w:shd w:val="clear" w:color="auto" w:fill="D9D9D9" w:themeFill="background1" w:themeFillShade="D9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Univariate Cox regression analysis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46" w:type="pct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HR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67" w:type="pct"/>
            <w:shd w:val="clear" w:color="auto" w:fill="D9D9D9" w:themeFill="background1" w:themeFillShade="D9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7" w:type="pct"/>
            <w:shd w:val="clear" w:color="auto" w:fill="D9D9D9" w:themeFill="background1" w:themeFillShade="D9"/>
            <w:tcMar>
              <w:top w:w="57" w:type="dxa"/>
            </w:tcMar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Male   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62–1.03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080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line="480" w:lineRule="auto"/>
              <w:ind w:firstLineChars="200" w:firstLine="4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65           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B679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≥</w:t>
            </w: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84–3.10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 w:themeFill="background1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Hunt-Hess grade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1               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 w:themeFill="background1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15</w:t>
            </w: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50–2.65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740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3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85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25–6.51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13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Grade 4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4.60</w:t>
            </w: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00–10.55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    Grade 5 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4.58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8–14.22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08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Modified Fisher grade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1               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83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26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Grade 3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17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468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Grade 4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03</w:t>
            </w: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3–2.86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IVH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80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575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Pan ventricle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2.03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55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047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lastRenderedPageBreak/>
              <w:t>Aneurysm location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ind w:leftChars="100" w:left="2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Anterior circulation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FFFFF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Posterior circulation</w:t>
            </w:r>
          </w:p>
        </w:tc>
        <w:tc>
          <w:tcPr>
            <w:tcW w:w="546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6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65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7" w:type="pct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0.310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External ventricular drainage prior to shunt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   Yes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3.23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32–4.51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Operation type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 w:firstLineChars="200" w:firstLine="400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raniotomy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 w:firstLineChars="200" w:firstLine="400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raniectomy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–</w:t>
            </w: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Laboratory values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ind w:leftChars="100" w:left="2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WBC, &gt;18.1 (vs ≤ 18.1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57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19–2.09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   Hemoglobin, &gt;11.4 (vs ≤ 11.4)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93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72–1.19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562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rightChars="9" w:right="2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 xml:space="preserve">    Platelet, &gt;182 (vs ≤ 182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84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65–1.07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149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Sodium, &gt;142.8 (vs ≤ 142.8)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40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85–3.11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Potassium, &gt;3.0 (vs ≤ 3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48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38–0.62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Glucose, &gt;140.5 (vs ≤ 140.5)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91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16–3.93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BUN, &gt;15.0 (vs ≤ 15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92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6–2.52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Creatinine, &gt;0.50 (vs ≤ 0.50)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41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02–1.93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36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Osmolarity, &gt;303.0 (vs ≤ 303.0)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2.57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1.92–3.44</w:t>
            </w:r>
          </w:p>
        </w:tc>
        <w:tc>
          <w:tcPr>
            <w:tcW w:w="727" w:type="pct"/>
            <w:shd w:val="clear" w:color="auto" w:fill="auto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5B404A" w:rsidRPr="00E62D9C" w:rsidTr="00333271">
        <w:trPr>
          <w:trHeight w:val="386"/>
        </w:trPr>
        <w:tc>
          <w:tcPr>
            <w:tcW w:w="2660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before="20" w:after="20" w:line="480" w:lineRule="auto"/>
              <w:ind w:leftChars="100" w:left="220" w:rightChars="9" w:right="20"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Albumin, &gt;3.9 (vs ≤ 3.9)</w:t>
            </w:r>
          </w:p>
        </w:tc>
        <w:tc>
          <w:tcPr>
            <w:tcW w:w="546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43</w:t>
            </w:r>
          </w:p>
        </w:tc>
        <w:tc>
          <w:tcPr>
            <w:tcW w:w="106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25–0.75</w:t>
            </w:r>
          </w:p>
        </w:tc>
        <w:tc>
          <w:tcPr>
            <w:tcW w:w="727" w:type="pct"/>
            <w:shd w:val="clear" w:color="auto" w:fill="F2F2F2" w:themeFill="background1" w:themeFillShade="F2"/>
            <w:vAlign w:val="center"/>
          </w:tcPr>
          <w:p w:rsidR="005B404A" w:rsidRPr="00B67985" w:rsidRDefault="005B404A" w:rsidP="00333271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  <w:r w:rsidRPr="00B67985"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</w:tbl>
    <w:bookmarkEnd w:id="1"/>
    <w:p w:rsidR="005B404A" w:rsidRPr="005B404A" w:rsidRDefault="005B404A" w:rsidP="005B404A">
      <w:pPr>
        <w:spacing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5B404A">
        <w:rPr>
          <w:rFonts w:ascii="Times New Roman" w:eastAsia="MS Mincho" w:hAnsi="Times New Roman" w:cs="Times New Roman"/>
          <w:sz w:val="24"/>
          <w:szCs w:val="24"/>
        </w:rPr>
        <w:t>HR, hazard ratio; CI, confidence interval; IVH, intraventricular hemorrhage; ICH, intracerebral hemorrhage; WBC, white blood cell; BUN, blood urine nitrogen</w:t>
      </w:r>
    </w:p>
    <w:sectPr w:rsidR="005B404A" w:rsidRPr="005B404A" w:rsidSect="005B40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964"/>
    <w:rsid w:val="00041287"/>
    <w:rsid w:val="00061C3C"/>
    <w:rsid w:val="000A2F12"/>
    <w:rsid w:val="000D49D9"/>
    <w:rsid w:val="001E49FD"/>
    <w:rsid w:val="00210AAE"/>
    <w:rsid w:val="00232F32"/>
    <w:rsid w:val="00246E51"/>
    <w:rsid w:val="00251D9D"/>
    <w:rsid w:val="002C2C9A"/>
    <w:rsid w:val="002E5169"/>
    <w:rsid w:val="002F522A"/>
    <w:rsid w:val="002F7234"/>
    <w:rsid w:val="00307010"/>
    <w:rsid w:val="00321CB6"/>
    <w:rsid w:val="00341B66"/>
    <w:rsid w:val="003756D2"/>
    <w:rsid w:val="00376BF0"/>
    <w:rsid w:val="004F7DD3"/>
    <w:rsid w:val="00501BE1"/>
    <w:rsid w:val="00524103"/>
    <w:rsid w:val="00534249"/>
    <w:rsid w:val="005A6D26"/>
    <w:rsid w:val="005B36AC"/>
    <w:rsid w:val="005B404A"/>
    <w:rsid w:val="00640613"/>
    <w:rsid w:val="00672831"/>
    <w:rsid w:val="006B7E3A"/>
    <w:rsid w:val="006E1DD8"/>
    <w:rsid w:val="00717B88"/>
    <w:rsid w:val="00783BC1"/>
    <w:rsid w:val="007B7044"/>
    <w:rsid w:val="007D2120"/>
    <w:rsid w:val="00885474"/>
    <w:rsid w:val="008A2CA9"/>
    <w:rsid w:val="008C12B5"/>
    <w:rsid w:val="008C3714"/>
    <w:rsid w:val="009919E4"/>
    <w:rsid w:val="00996E90"/>
    <w:rsid w:val="00A921EB"/>
    <w:rsid w:val="00AF1B64"/>
    <w:rsid w:val="00AF7E94"/>
    <w:rsid w:val="00B6292A"/>
    <w:rsid w:val="00B70716"/>
    <w:rsid w:val="00BC3144"/>
    <w:rsid w:val="00CA58E0"/>
    <w:rsid w:val="00CC0B9E"/>
    <w:rsid w:val="00CE7B0D"/>
    <w:rsid w:val="00D14E9E"/>
    <w:rsid w:val="00D518EF"/>
    <w:rsid w:val="00DA1729"/>
    <w:rsid w:val="00E0197A"/>
    <w:rsid w:val="00E14E5D"/>
    <w:rsid w:val="00E35964"/>
    <w:rsid w:val="00E45EDF"/>
    <w:rsid w:val="00E46F3A"/>
    <w:rsid w:val="00E91AAE"/>
    <w:rsid w:val="00EE0E7D"/>
    <w:rsid w:val="00EF4E58"/>
    <w:rsid w:val="00F8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FBCF"/>
  <w15:chartTrackingRefBased/>
  <w15:docId w15:val="{B5980B2F-32E2-4E28-BFF5-E26121B0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5964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596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BC3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3</cp:revision>
  <dcterms:created xsi:type="dcterms:W3CDTF">2017-07-28T00:46:00Z</dcterms:created>
  <dcterms:modified xsi:type="dcterms:W3CDTF">2017-08-31T07:29:00Z</dcterms:modified>
</cp:coreProperties>
</file>